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earch strategy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7976"/>
      </w:tblGrid>
      <w:tr>
        <w:trPr/>
        <w:tc>
          <w:tcPr>
            <w:tcW w:w="5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9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ubed</w:t>
            </w:r>
          </w:p>
        </w:tc>
      </w:tr>
      <w:tr>
        <w:trPr/>
        <w:tc>
          <w:tcPr>
            <w:tcW w:w="5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9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"burns"[MeSH Terms]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"burns"[MeSH Terms]</w:t>
            </w:r>
          </w:p>
        </w:tc>
      </w:tr>
      <w:tr>
        <w:trPr>
          <w:trHeight w:val="291" w:hRule="atLeast"/>
        </w:trPr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976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"burn"[Title/Abstract] OR "burns"[Title/Abstract]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1 OR #2 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#3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976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“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exercis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”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[MeSH Terms]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((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(exercise[Title/Abstract])) OR (train[Title/Abstract])) OR (Physical activity[Title/Abstract])) OR (rehabilitation[Title/Abstract])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5 OR #6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eastAsia="zh-CN"/>
              </w:rPr>
              <w:t>“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randomized controlled tri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eastAsia="zh-CN"/>
              </w:rPr>
              <w:t>”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[Publication Type]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4 AND #7 AND#8(n=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1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</w:tr>
      <w:tr>
        <w:trPr>
          <w:trHeight w:val="327" w:hRule="atLeast"/>
        </w:trPr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Web of Science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(TS=(burns)) OR TS=(burn)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(((TS=(exercise)) OR TS=(train)) OR TS=(Physical activity)) OR TS=(rehabilitation)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((TS=(randomized controlled trial)) OR TS=(clinical trial)) OR TS=(controlled clinical trial)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1 AND #2 AND #3 (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Embase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'burn':ab,ti,kw OR 'burns':ab,ti,kw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'exercise':ab,kw,ti OR 'train':ab,kw,ti OR 'physical activity':ab,kw,ti OR 'rehabilitation':ab,kw,ti 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'randomized controlled trial':ab,ti,kw OR 'clinical trial':kw,ti,ab OR 'controlled clinical trial':ab,kw,ti OR 'randomized':ab,kw,ti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1 AND #2 AND #3 (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206)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Chochrane Library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1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MeSH descriptor: [Burns] explode all trees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2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"exercise":ab,kw,ti OR "train":ab,kw,ti OR "physical activity":ab,kw,ti OR"rehabilitation":ab,kw,ti</w:t>
            </w:r>
          </w:p>
        </w:tc>
      </w:tr>
      <w:tr>
        <w:trPr/>
        <w:tc>
          <w:tcPr>
            <w:tcW w:w="5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3</w:t>
            </w:r>
          </w:p>
        </w:tc>
        <w:tc>
          <w:tcPr>
            <w:tcW w:w="7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"randomized controlled trial":ab,ti,kw OR "clinical trial":kw,ti,ab OR "controlled clinical trial":ab,kw,ti OR "randomized":ab,kw,ti </w:t>
            </w:r>
          </w:p>
        </w:tc>
      </w:tr>
      <w:tr>
        <w:trPr/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4</w:t>
            </w:r>
          </w:p>
        </w:tc>
        <w:tc>
          <w:tcPr>
            <w:tcW w:w="79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#1 AND #2 AND #3 (n=7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5:34:44Z</dcterms:created>
  <dc:creator>Administrator</dc:creator>
  <dc:description/>
  <dc:language>en-US</dc:language>
  <cp:lastModifiedBy>飞黄腾达</cp:lastModifiedBy>
  <dcterms:modified xsi:type="dcterms:W3CDTF">2025-02-20T05:05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D60D5534B94CF7A0B176577CE5FC55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NiMjE4OWE3ODljZTljYzhiMjY5MmY5YmNlNzFlNzAiLCJ1c2VySWQiOiIyNzkzMTYwNTcifQ==</vt:lpwstr>
  </property>
  <property fmtid="{D5CDD505-2E9C-101B-9397-08002B2CF9AE}" pid="5" name="commondata">
    <vt:lpwstr>commondata</vt:lpwstr>
  </property>
</Properties>
</file>